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279C3" w14:textId="4BB83F0F" w:rsidR="00EB5C3F" w:rsidRPr="00F632D2" w:rsidRDefault="00EB5C3F" w:rsidP="00EB5C3F">
      <w:pPr>
        <w:rPr>
          <w:rFonts w:cstheme="minorHAnsi"/>
        </w:rPr>
      </w:pPr>
      <w:r w:rsidRPr="00F632D2">
        <w:rPr>
          <w:rFonts w:eastAsia="Times New Roman" w:cstheme="minorHAnsi"/>
          <w:b/>
          <w:bCs/>
          <w:kern w:val="0"/>
          <w14:ligatures w14:val="none"/>
        </w:rPr>
        <w:t xml:space="preserve">Table </w:t>
      </w:r>
      <w:r w:rsidR="004E1F12">
        <w:rPr>
          <w:rFonts w:eastAsia="Times New Roman" w:cstheme="minorHAnsi"/>
          <w:b/>
          <w:bCs/>
          <w:kern w:val="0"/>
          <w14:ligatures w14:val="none"/>
        </w:rPr>
        <w:t>S1</w:t>
      </w:r>
      <w:r w:rsidRPr="00F632D2">
        <w:rPr>
          <w:rFonts w:eastAsia="Times New Roman" w:cstheme="minorHAnsi"/>
          <w:b/>
          <w:bCs/>
          <w:kern w:val="0"/>
          <w14:ligatures w14:val="none"/>
        </w:rPr>
        <w:t xml:space="preserve">. </w:t>
      </w:r>
    </w:p>
    <w:p w14:paraId="63462B7E" w14:textId="77777777" w:rsidR="00EB5C3F" w:rsidRPr="00F632D2" w:rsidRDefault="00EB5C3F" w:rsidP="00EB5C3F">
      <w:pPr>
        <w:textAlignment w:val="baseline"/>
        <w:rPr>
          <w:rFonts w:eastAsia="Times New Roman" w:cstheme="minorHAnsi"/>
          <w:kern w:val="0"/>
          <w:sz w:val="18"/>
          <w:szCs w:val="18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170"/>
        <w:gridCol w:w="1800"/>
        <w:gridCol w:w="1155"/>
        <w:gridCol w:w="1800"/>
        <w:gridCol w:w="1200"/>
      </w:tblGrid>
      <w:tr w:rsidR="00EB5C3F" w:rsidRPr="00F632D2" w14:paraId="72672213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F7225" w14:textId="765810D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Acceptability 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="00470321"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rompt </w:t>
            </w: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n=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AA21A" w14:textId="2B8A111F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97CD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60855" w14:textId="6ABF9B04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A9DBD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234FB" w14:textId="53AAD09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r w:rsidR="0047032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65A177E4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3292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URA (n=9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E2CC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7F0D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EKG (n=4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FEE5C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7E90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weat sensor (n=8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2C44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590CB040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14F66" w14:textId="5B11903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liked wearing OUR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FF9A2" w14:textId="7E0E75C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7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8A62C" w14:textId="0BC9CA69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liked wearing the EKG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BDC85" w14:textId="5766D39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7C1C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liked wearing the sweat sensor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25CBD" w14:textId="1ECF4F1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1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7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3D715088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26F2D" w14:textId="121946E0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was physically uncomfortabl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FE8B6" w14:textId="71524A19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67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86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F866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EKG was physically uncomfortable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2FF2B" w14:textId="7CF194D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9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3FCD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was physically uncomfortable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7DDB5" w14:textId="5AE814BC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2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7A0A39DD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B3AD6" w14:textId="14704A4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earing OURA was embarrassing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CFDE1" w14:textId="24646D2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48E4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earing EKG was embarrassing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34F94" w14:textId="3BBBA6B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0982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earing sweat sensor was embarrassing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95979" w14:textId="28F6990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4828BAD2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ADB5A" w14:textId="1758D139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OURA interfered with my regular activities such as school, work, FTX participation, </w:t>
            </w:r>
            <w:proofErr w:type="spellStart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E0681" w14:textId="70A6691F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C519C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The EKG interfered with my regular activities such as school, work, FTX participation, </w:t>
            </w:r>
            <w:proofErr w:type="spellStart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3CA35" w14:textId="3B1BB80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1028A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The sweat sensor interfered with my regular activities such as school, work, FTX participation, </w:t>
            </w:r>
            <w:proofErr w:type="spellStart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B0CD8" w14:textId="316FE8CB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7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6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29F217AE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0EDB5" w14:textId="6797D64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fell off easily during my daily activities/sleep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BE15E" w14:textId="0C531AC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197DC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KG fell off easily during my daily activities/sleep </w:t>
            </w:r>
          </w:p>
          <w:p w14:paraId="31DB9C0E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E9A5B" w14:textId="6B37173C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3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463A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fell off easily during my daily activities/sleep </w:t>
            </w:r>
          </w:p>
          <w:p w14:paraId="562012A0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761DD" w14:textId="3B835BEC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3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369A914A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053F9" w14:textId="78E6308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interfered with my exercis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2258A" w14:textId="70E58B5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7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6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6EDCE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EKG interfered with my exercise </w:t>
            </w:r>
          </w:p>
          <w:p w14:paraId="285DED66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93BAB" w14:textId="311FFF45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3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2F23F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interfered with my exercise </w:t>
            </w:r>
          </w:p>
          <w:p w14:paraId="1DB4670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05E9E" w14:textId="3390D26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2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5C32FA74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7518D" w14:textId="4394F03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interfered with my sleep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06A2A" w14:textId="43D05B1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±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57BDD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EKG interfered with my sleep </w:t>
            </w:r>
          </w:p>
          <w:p w14:paraId="413DA660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48996" w14:textId="2B42D3B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F421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interfered with my sleep </w:t>
            </w:r>
          </w:p>
          <w:p w14:paraId="65575D45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21600" w14:textId="3DC148A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7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6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18C4C092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5D92C" w14:textId="6B51D55F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interfered with my ability to concentrat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9287A" w14:textId="15EC78DF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2B2B4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EKG interfered with my ability to concentrate </w:t>
            </w:r>
          </w:p>
          <w:p w14:paraId="029E80D5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C10BE7" w14:textId="2BE5D18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249F4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interfered with my ability to concentrate </w:t>
            </w:r>
          </w:p>
          <w:p w14:paraId="4F0BE67D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622E1" w14:textId="2AA45C66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67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1450A8CC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85AD7" w14:textId="023A4A09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URA interfered with my choice of jewelry/accessori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1A11A" w14:textId="0301CC1C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E48B9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EKG interfered with my choice of jewelry/accessories </w:t>
            </w:r>
          </w:p>
          <w:p w14:paraId="45F8B8B9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3710A" w14:textId="76FFF91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472AF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 sweat sensor interfered with my choice of jewelry/accessories </w:t>
            </w:r>
          </w:p>
          <w:p w14:paraId="5AD08CB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282CD" w14:textId="55045DB9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3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1939A768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BF783" w14:textId="3C4A1BB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often forgot I was even wearing OUR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33920" w14:textId="0C6BEEC4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3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366F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often forgot I was even wearing the EKG </w:t>
            </w:r>
          </w:p>
          <w:p w14:paraId="1182634F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8830C" w14:textId="23B3822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849C9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I often forgot I was even wearing </w:t>
            </w:r>
            <w:proofErr w:type="gramStart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e  sweat</w:t>
            </w:r>
            <w:proofErr w:type="gramEnd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sensor </w:t>
            </w:r>
          </w:p>
          <w:p w14:paraId="45738979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DBEB2" w14:textId="38954F2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1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39EDC8E7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259A7" w14:textId="2FE0970C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I did not have to change my daily routine (or give anything up) </w:t>
            </w:r>
            <w:proofErr w:type="gramStart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 order to</w:t>
            </w:r>
            <w:proofErr w:type="gramEnd"/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comply with wearing OUR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60EB2" w14:textId="29D12ABD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89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4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E90E4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did not have to change my daily routine (or give anything up) in order to comply with wearing the EKG </w:t>
            </w:r>
          </w:p>
          <w:p w14:paraId="50294694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58E1B" w14:textId="58615CD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9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982B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did not have to change my daily routine (or give anything up) in order to comply with wearing the sweat sensor </w:t>
            </w:r>
          </w:p>
          <w:p w14:paraId="120794D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511EF" w14:textId="2A3294B2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3.3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5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5C20252A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1E6E4" w14:textId="6F0E7A1D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OURA for longer than I was asked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389F9" w14:textId="687DAE4B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78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7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10ACC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the EKG for longer than I was asked </w:t>
            </w:r>
          </w:p>
          <w:p w14:paraId="31C7F8F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71929" w14:textId="3894540E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.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12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D1648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the sweat sensor for longer than I was asked </w:t>
            </w:r>
          </w:p>
          <w:p w14:paraId="61CCA092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8E7C5" w14:textId="2D696AA3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29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2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72657E6B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243DF" w14:textId="229954FA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OURA again in the futur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2B328" w14:textId="7BE83DC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9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FC3C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the EKG again in the future </w:t>
            </w:r>
          </w:p>
          <w:p w14:paraId="3E9740C7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CD9D9" w14:textId="17961C10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4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E4594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would be willing to wear the sweat sensor again in the future </w:t>
            </w:r>
          </w:p>
          <w:p w14:paraId="4AA0203F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1F6C9" w14:textId="74BF4A8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25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6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3D4D46FC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771D4" w14:textId="06E7543E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found it difficult to remember to wear or charge OUR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682B8" w14:textId="1793C978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0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7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1A93B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614D9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AAF8F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DDBFD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C3F" w:rsidRPr="00F632D2" w14:paraId="3B8E2AC1" w14:textId="77777777" w:rsidTr="003E3370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354CA" w14:textId="6451E9E1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 had difficulty linking the app and the OURA ring properly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8A985" w14:textId="7C77D470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83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</w:t>
            </w:r>
            <w:r w:rsidR="0047032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C0883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F887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244D1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70A2C" w14:textId="77777777" w:rsidR="00EB5C3F" w:rsidRPr="00F632D2" w:rsidRDefault="00EB5C3F" w:rsidP="003E3370">
            <w:pPr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632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8930D0C" w14:textId="77777777" w:rsidR="00AB414F" w:rsidRDefault="00AB414F"/>
    <w:sectPr w:rsidR="00AB414F" w:rsidSect="00A54B34">
      <w:footerReference w:type="even" r:id="rId6"/>
      <w:footerReference w:type="default" r:id="rId7"/>
      <w:pgSz w:w="12240" w:h="15840"/>
      <w:pgMar w:top="1440" w:right="1440" w:bottom="1422" w:left="1440" w:header="720" w:footer="55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49084" w14:textId="77777777" w:rsidR="00E34AF7" w:rsidRDefault="00E34AF7">
      <w:r>
        <w:separator/>
      </w:r>
    </w:p>
  </w:endnote>
  <w:endnote w:type="continuationSeparator" w:id="0">
    <w:p w14:paraId="7781363D" w14:textId="77777777" w:rsidR="00E34AF7" w:rsidRDefault="00E34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9976792"/>
      <w:docPartObj>
        <w:docPartGallery w:val="Page Numbers (Bottom of Page)"/>
        <w:docPartUnique/>
      </w:docPartObj>
    </w:sdtPr>
    <w:sdtContent>
      <w:p w14:paraId="016DD1E0" w14:textId="77777777" w:rsidR="006F6D66" w:rsidRDefault="00000000" w:rsidP="00625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193CB7" w14:textId="77777777" w:rsidR="006F6D66" w:rsidRDefault="006F6D66" w:rsidP="00E274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82008926"/>
      <w:docPartObj>
        <w:docPartGallery w:val="Page Numbers (Bottom of Page)"/>
        <w:docPartUnique/>
      </w:docPartObj>
    </w:sdtPr>
    <w:sdtContent>
      <w:p w14:paraId="01F2A8CD" w14:textId="77777777" w:rsidR="006F6D66" w:rsidRDefault="00000000" w:rsidP="00625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5427E4A" w14:textId="77777777" w:rsidR="006F6D66" w:rsidRDefault="006F6D66" w:rsidP="00E274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F6F94" w14:textId="77777777" w:rsidR="00E34AF7" w:rsidRDefault="00E34AF7">
      <w:r>
        <w:separator/>
      </w:r>
    </w:p>
  </w:footnote>
  <w:footnote w:type="continuationSeparator" w:id="0">
    <w:p w14:paraId="1295C328" w14:textId="77777777" w:rsidR="00E34AF7" w:rsidRDefault="00E34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3F"/>
    <w:rsid w:val="003321F5"/>
    <w:rsid w:val="00470321"/>
    <w:rsid w:val="004E1F12"/>
    <w:rsid w:val="006041E5"/>
    <w:rsid w:val="006F6D66"/>
    <w:rsid w:val="00767E34"/>
    <w:rsid w:val="009121A1"/>
    <w:rsid w:val="00A44AD5"/>
    <w:rsid w:val="00A54B34"/>
    <w:rsid w:val="00AB3D6F"/>
    <w:rsid w:val="00AB414F"/>
    <w:rsid w:val="00B05B10"/>
    <w:rsid w:val="00D62306"/>
    <w:rsid w:val="00E34AF7"/>
    <w:rsid w:val="00E53602"/>
    <w:rsid w:val="00E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72E45"/>
  <w15:chartTrackingRefBased/>
  <w15:docId w15:val="{1165B808-B8B6-244D-9F98-C33C1D99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C3F"/>
  </w:style>
  <w:style w:type="character" w:styleId="PageNumber">
    <w:name w:val="page number"/>
    <w:basedOn w:val="DefaultParagraphFont"/>
    <w:uiPriority w:val="99"/>
    <w:semiHidden/>
    <w:unhideWhenUsed/>
    <w:rsid w:val="00EB5C3F"/>
  </w:style>
  <w:style w:type="paragraph" w:styleId="Revision">
    <w:name w:val="Revision"/>
    <w:hidden/>
    <w:uiPriority w:val="99"/>
    <w:semiHidden/>
    <w:rsid w:val="00470321"/>
  </w:style>
  <w:style w:type="paragraph" w:styleId="ListParagraph">
    <w:name w:val="List Paragraph"/>
    <w:basedOn w:val="Normal"/>
    <w:uiPriority w:val="34"/>
    <w:qFormat/>
    <w:rsid w:val="004703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Pojednic</dc:creator>
  <cp:keywords/>
  <dc:description/>
  <cp:lastModifiedBy>Rachele M Pojednic</cp:lastModifiedBy>
  <cp:revision>2</cp:revision>
  <dcterms:created xsi:type="dcterms:W3CDTF">2024-10-14T20:46:00Z</dcterms:created>
  <dcterms:modified xsi:type="dcterms:W3CDTF">2024-10-14T20:46:00Z</dcterms:modified>
</cp:coreProperties>
</file>